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9F624" w14:textId="77777777" w:rsidR="00162E71" w:rsidRPr="001D64FE" w:rsidRDefault="00162E71">
      <w:pPr>
        <w:spacing w:line="140" w:lineRule="atLeast"/>
        <w:divId w:val="1861770653"/>
        <w:rPr>
          <w:rFonts w:ascii="Arial Narrow" w:eastAsia="Times New Roman" w:hAnsi="Arial Narrow"/>
          <w:b/>
          <w:bCs/>
          <w:color w:val="000000"/>
          <w:sz w:val="14"/>
          <w:szCs w:val="14"/>
          <w:lang w:val="en-US"/>
        </w:rPr>
      </w:pPr>
    </w:p>
    <w:p w14:paraId="046F98D9" w14:textId="1FB29A0F" w:rsidR="00162E71" w:rsidRPr="001D64FE" w:rsidRDefault="00162E71" w:rsidP="00162E71">
      <w:pPr>
        <w:divId w:val="1861770653"/>
        <w:rPr>
          <w:rFonts w:ascii="Times New Roman" w:hAnsi="Times New Roman" w:cs="Times New Roman"/>
          <w:b/>
          <w:bCs/>
          <w:lang w:val="en-US"/>
        </w:rPr>
      </w:pPr>
      <w:r w:rsidRPr="001D64FE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7423CF">
        <w:rPr>
          <w:rFonts w:ascii="Times New Roman" w:hAnsi="Times New Roman" w:cs="Times New Roman"/>
          <w:b/>
          <w:bCs/>
          <w:lang w:val="en-US"/>
        </w:rPr>
        <w:t>4</w:t>
      </w:r>
      <w:bookmarkStart w:id="0" w:name="_GoBack"/>
      <w:bookmarkEnd w:id="0"/>
      <w:r w:rsidRPr="001D64FE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1D64FE">
        <w:rPr>
          <w:rFonts w:ascii="Times New Roman" w:hAnsi="Times New Roman" w:cs="Times New Roman"/>
          <w:lang w:val="en-US"/>
        </w:rPr>
        <w:t>Summary of the overall strength of evidence using Grading of Recommendations Assessment, Development and Evaluation (GRADE).</w:t>
      </w:r>
    </w:p>
    <w:p w14:paraId="376AA674" w14:textId="0BDB1098" w:rsidR="00E25BD7" w:rsidRPr="001D64FE" w:rsidRDefault="001E171B" w:rsidP="00E25BD7">
      <w:pPr>
        <w:spacing w:line="140" w:lineRule="atLeast"/>
        <w:divId w:val="1861770653"/>
        <w:rPr>
          <w:rFonts w:ascii="Arial Narrow" w:eastAsia="Times New Roman" w:hAnsi="Arial Narrow"/>
          <w:color w:val="000000"/>
          <w:sz w:val="14"/>
          <w:szCs w:val="14"/>
          <w:lang w:val="en-US"/>
        </w:rPr>
      </w:pPr>
      <w:r w:rsidRPr="001D64FE">
        <w:rPr>
          <w:rFonts w:ascii="Arial Narrow" w:eastAsia="Times New Roman" w:hAnsi="Arial Narrow"/>
          <w:b/>
          <w:bCs/>
          <w:color w:val="000000"/>
          <w:sz w:val="14"/>
          <w:szCs w:val="14"/>
          <w:lang w:val="en-US"/>
        </w:rPr>
        <w:t xml:space="preserve"> </w:t>
      </w:r>
      <w:r w:rsidR="00E25BD7" w:rsidRPr="001D64FE">
        <w:rPr>
          <w:rFonts w:ascii="Arial Narrow" w:eastAsia="Times New Roman" w:hAnsi="Arial Narrow"/>
          <w:b/>
          <w:bCs/>
          <w:color w:val="000000"/>
          <w:sz w:val="14"/>
          <w:szCs w:val="14"/>
          <w:lang w:val="en-US"/>
        </w:rPr>
        <w:t xml:space="preserve"> </w:t>
      </w:r>
    </w:p>
    <w:tbl>
      <w:tblPr>
        <w:tblW w:w="4814" w:type="pct"/>
        <w:tblInd w:w="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995"/>
        <w:gridCol w:w="1198"/>
        <w:gridCol w:w="1393"/>
        <w:gridCol w:w="1396"/>
        <w:gridCol w:w="1396"/>
        <w:gridCol w:w="1396"/>
        <w:gridCol w:w="2197"/>
        <w:gridCol w:w="1994"/>
        <w:gridCol w:w="1996"/>
      </w:tblGrid>
      <w:tr w:rsidR="00E25BD7" w:rsidRPr="002B2170" w14:paraId="4B2CBB28" w14:textId="77777777" w:rsidTr="000A2AB2">
        <w:trPr>
          <w:divId w:val="1364673060"/>
          <w:cantSplit/>
          <w:trHeight w:val="176"/>
          <w:tblHeader/>
        </w:trPr>
        <w:tc>
          <w:tcPr>
            <w:tcW w:w="3571" w:type="pct"/>
            <w:gridSpan w:val="7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807E25" w14:textId="77777777" w:rsidR="00E25BD7" w:rsidRPr="002B2170" w:rsidRDefault="00E25BD7" w:rsidP="004844B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Certainty assessment</w:t>
            </w:r>
          </w:p>
        </w:tc>
        <w:tc>
          <w:tcPr>
            <w:tcW w:w="714" w:type="pct"/>
            <w:vMerge w:val="restar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438578" w14:textId="77777777" w:rsidR="00E25BD7" w:rsidRPr="002B2170" w:rsidRDefault="00E25BD7" w:rsidP="004844B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Certainty</w:t>
            </w:r>
          </w:p>
        </w:tc>
        <w:tc>
          <w:tcPr>
            <w:tcW w:w="715" w:type="pct"/>
            <w:vMerge w:val="restar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640550" w14:textId="77777777" w:rsidR="00E25BD7" w:rsidRPr="002B2170" w:rsidRDefault="00E25BD7" w:rsidP="004844B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Importance</w:t>
            </w:r>
          </w:p>
        </w:tc>
      </w:tr>
      <w:tr w:rsidR="00E25BD7" w:rsidRPr="002B2170" w14:paraId="69BAB4CA" w14:textId="77777777" w:rsidTr="000A2AB2">
        <w:trPr>
          <w:divId w:val="1364673060"/>
          <w:cantSplit/>
          <w:trHeight w:val="338"/>
          <w:tblHeader/>
        </w:trPr>
        <w:tc>
          <w:tcPr>
            <w:tcW w:w="356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14D95B" w14:textId="77777777" w:rsidR="00E25BD7" w:rsidRPr="002B2170" w:rsidRDefault="00E25BD7" w:rsidP="004844B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№ of studies</w:t>
            </w:r>
          </w:p>
        </w:tc>
        <w:tc>
          <w:tcPr>
            <w:tcW w:w="429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E33A25" w14:textId="77777777" w:rsidR="00E25BD7" w:rsidRPr="002B2170" w:rsidRDefault="00E25BD7" w:rsidP="004844B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499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3A7F39" w14:textId="77777777" w:rsidR="00E25BD7" w:rsidRPr="002B2170" w:rsidRDefault="00E25BD7" w:rsidP="004844B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Risk of bias</w:t>
            </w:r>
          </w:p>
        </w:tc>
        <w:tc>
          <w:tcPr>
            <w:tcW w:w="500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2F891F" w14:textId="77777777" w:rsidR="00E25BD7" w:rsidRPr="002B2170" w:rsidRDefault="00E25BD7" w:rsidP="004844B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500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AC34D1" w14:textId="77777777" w:rsidR="00E25BD7" w:rsidRPr="002B2170" w:rsidRDefault="00E25BD7" w:rsidP="004844B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500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730580" w14:textId="77777777" w:rsidR="00E25BD7" w:rsidRPr="002B2170" w:rsidRDefault="00E25BD7" w:rsidP="004844B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Imprecision</w:t>
            </w:r>
          </w:p>
        </w:tc>
        <w:tc>
          <w:tcPr>
            <w:tcW w:w="787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A6D598" w14:textId="77777777" w:rsidR="00E25BD7" w:rsidRPr="002B2170" w:rsidRDefault="00E25BD7" w:rsidP="004844B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Other considerations</w:t>
            </w:r>
          </w:p>
        </w:tc>
        <w:tc>
          <w:tcPr>
            <w:tcW w:w="714" w:type="pct"/>
            <w:vMerge/>
            <w:vAlign w:val="center"/>
            <w:hideMark/>
          </w:tcPr>
          <w:p w14:paraId="509DBCF7" w14:textId="77777777" w:rsidR="00E25BD7" w:rsidRPr="002B2170" w:rsidRDefault="00E25BD7" w:rsidP="004844B1">
            <w:pP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4E673DCD" w14:textId="77777777" w:rsidR="00E25BD7" w:rsidRPr="002B2170" w:rsidRDefault="00E25BD7" w:rsidP="004844B1">
            <w:pP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</w:tr>
      <w:tr w:rsidR="00E25BD7" w:rsidRPr="002B2170" w14:paraId="0C7DB234" w14:textId="4E30975A" w:rsidTr="000A2AB2">
        <w:trPr>
          <w:gridAfter w:val="2"/>
          <w:divId w:val="1364673060"/>
          <w:wAfter w:w="1429" w:type="pct"/>
          <w:cantSplit/>
          <w:trHeight w:val="176"/>
        </w:trPr>
        <w:tc>
          <w:tcPr>
            <w:tcW w:w="3571" w:type="pct"/>
            <w:gridSpan w:val="7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AB6A8FD" w14:textId="06189347" w:rsidR="00E25BD7" w:rsidRPr="002B2170" w:rsidRDefault="00E25BD7" w:rsidP="004844B1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Observational studies</w:t>
            </w:r>
          </w:p>
        </w:tc>
      </w:tr>
      <w:tr w:rsidR="00E25BD7" w:rsidRPr="002B2170" w14:paraId="5291E4EC" w14:textId="77777777" w:rsidTr="000A2AB2">
        <w:trPr>
          <w:divId w:val="1364673060"/>
          <w:cantSplit/>
          <w:trHeight w:val="500"/>
        </w:trPr>
        <w:tc>
          <w:tcPr>
            <w:tcW w:w="356" w:type="pct"/>
            <w:hideMark/>
          </w:tcPr>
          <w:p w14:paraId="4D2A2285" w14:textId="77777777" w:rsidR="00E25BD7" w:rsidRPr="002B2170" w:rsidRDefault="00E25BD7" w:rsidP="00E25BD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1</w:t>
            </w:r>
          </w:p>
        </w:tc>
        <w:tc>
          <w:tcPr>
            <w:tcW w:w="429" w:type="pct"/>
            <w:hideMark/>
          </w:tcPr>
          <w:p w14:paraId="647B39E8" w14:textId="77777777" w:rsidR="00E25BD7" w:rsidRPr="002B2170" w:rsidRDefault="00E25BD7" w:rsidP="00E25BD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observational studies</w:t>
            </w:r>
          </w:p>
        </w:tc>
        <w:tc>
          <w:tcPr>
            <w:tcW w:w="499" w:type="pct"/>
            <w:hideMark/>
          </w:tcPr>
          <w:p w14:paraId="66696134" w14:textId="77777777" w:rsidR="00E25BD7" w:rsidRPr="002B2170" w:rsidRDefault="00E25BD7" w:rsidP="00E25BD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serious</w:t>
            </w:r>
            <w:r w:rsidRPr="002B2170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00" w:type="pct"/>
            <w:hideMark/>
          </w:tcPr>
          <w:p w14:paraId="73C3059E" w14:textId="77777777" w:rsidR="00E25BD7" w:rsidRPr="002B2170" w:rsidRDefault="00E25BD7" w:rsidP="00E25BD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500" w:type="pct"/>
            <w:hideMark/>
          </w:tcPr>
          <w:p w14:paraId="1BBB76A9" w14:textId="77777777" w:rsidR="00E25BD7" w:rsidRPr="002B2170" w:rsidRDefault="00E25BD7" w:rsidP="00E25BD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500" w:type="pct"/>
            <w:hideMark/>
          </w:tcPr>
          <w:p w14:paraId="01C3F968" w14:textId="77777777" w:rsidR="00E25BD7" w:rsidRPr="002B2170" w:rsidRDefault="00E25BD7" w:rsidP="00E25BD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787" w:type="pct"/>
            <w:hideMark/>
          </w:tcPr>
          <w:p w14:paraId="5643AD3F" w14:textId="4E1B2152" w:rsidR="00E25BD7" w:rsidRPr="002B2170" w:rsidRDefault="002B2170" w:rsidP="002B2170">
            <w:pPr>
              <w:tabs>
                <w:tab w:val="left" w:pos="939"/>
                <w:tab w:val="center" w:pos="1060"/>
              </w:tabs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ab/>
            </w: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ab/>
              <w:t>none</w:t>
            </w:r>
          </w:p>
        </w:tc>
        <w:tc>
          <w:tcPr>
            <w:tcW w:w="714" w:type="pct"/>
            <w:hideMark/>
          </w:tcPr>
          <w:p w14:paraId="3CC4D47C" w14:textId="2857D0D5" w:rsidR="00E25BD7" w:rsidRPr="002B2170" w:rsidRDefault="00E25BD7" w:rsidP="00E25BD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2B217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US"/>
              </w:rPr>
              <w:t>⨁</w:t>
            </w:r>
            <w:r w:rsidRPr="002B217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  <w:lang w:val="en-US"/>
              </w:rPr>
              <w:t>◯◯◯</w:t>
            </w: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2B2170">
              <w:rPr>
                <w:rStyle w:val="quality-text"/>
                <w:rFonts w:ascii="Arial Narrow" w:eastAsia="Times New Roman" w:hAnsi="Arial Narrow"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715" w:type="pct"/>
            <w:hideMark/>
          </w:tcPr>
          <w:p w14:paraId="6618701D" w14:textId="77777777" w:rsidR="00E25BD7" w:rsidRPr="002B2170" w:rsidRDefault="00E25BD7" w:rsidP="00E25BD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IMPORTANT</w:t>
            </w:r>
          </w:p>
        </w:tc>
      </w:tr>
      <w:tr w:rsidR="00E25BD7" w:rsidRPr="002B2170" w14:paraId="55E9AE3C" w14:textId="5302BB8D" w:rsidTr="000A2AB2">
        <w:trPr>
          <w:gridAfter w:val="2"/>
          <w:divId w:val="1364673060"/>
          <w:wAfter w:w="1429" w:type="pct"/>
          <w:cantSplit/>
          <w:trHeight w:val="162"/>
        </w:trPr>
        <w:tc>
          <w:tcPr>
            <w:tcW w:w="3571" w:type="pct"/>
            <w:gridSpan w:val="7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48D9067" w14:textId="4F585BCB" w:rsidR="00E25BD7" w:rsidRPr="002B2170" w:rsidRDefault="00E25BD7" w:rsidP="00E25BD7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Randomised Clinical Trials</w:t>
            </w:r>
          </w:p>
        </w:tc>
      </w:tr>
      <w:tr w:rsidR="00E25BD7" w:rsidRPr="002B2170" w14:paraId="6CCC7418" w14:textId="77777777" w:rsidTr="000A2AB2">
        <w:trPr>
          <w:divId w:val="1364673060"/>
          <w:cantSplit/>
          <w:trHeight w:val="500"/>
        </w:trPr>
        <w:tc>
          <w:tcPr>
            <w:tcW w:w="356" w:type="pct"/>
            <w:hideMark/>
          </w:tcPr>
          <w:p w14:paraId="00CE2671" w14:textId="24F11497" w:rsidR="00E25BD7" w:rsidRPr="002B2170" w:rsidRDefault="00FF0589" w:rsidP="00E25BD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7423CF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4</w:t>
            </w:r>
          </w:p>
        </w:tc>
        <w:tc>
          <w:tcPr>
            <w:tcW w:w="429" w:type="pct"/>
            <w:hideMark/>
          </w:tcPr>
          <w:p w14:paraId="7FA56D14" w14:textId="77777777" w:rsidR="00E25BD7" w:rsidRPr="002B2170" w:rsidRDefault="00E25BD7" w:rsidP="00E25BD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randomised trials</w:t>
            </w:r>
          </w:p>
        </w:tc>
        <w:tc>
          <w:tcPr>
            <w:tcW w:w="499" w:type="pct"/>
            <w:hideMark/>
          </w:tcPr>
          <w:p w14:paraId="085682AB" w14:textId="77777777" w:rsidR="00E25BD7" w:rsidRPr="002B2170" w:rsidRDefault="00E25BD7" w:rsidP="00E25BD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very serious</w:t>
            </w:r>
            <w:r w:rsidRPr="002B2170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500" w:type="pct"/>
            <w:hideMark/>
          </w:tcPr>
          <w:p w14:paraId="79DF966F" w14:textId="77777777" w:rsidR="00E25BD7" w:rsidRPr="002B2170" w:rsidRDefault="00E25BD7" w:rsidP="00E25BD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500" w:type="pct"/>
            <w:hideMark/>
          </w:tcPr>
          <w:p w14:paraId="119B28FF" w14:textId="77777777" w:rsidR="00E25BD7" w:rsidRPr="002B2170" w:rsidRDefault="00E25BD7" w:rsidP="00E25BD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serious</w:t>
            </w:r>
            <w:r w:rsidRPr="002B2170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500" w:type="pct"/>
            <w:hideMark/>
          </w:tcPr>
          <w:p w14:paraId="08807E1B" w14:textId="77777777" w:rsidR="00E25BD7" w:rsidRPr="002B2170" w:rsidRDefault="00E25BD7" w:rsidP="00E25BD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787" w:type="pct"/>
            <w:hideMark/>
          </w:tcPr>
          <w:p w14:paraId="44727F84" w14:textId="187A630F" w:rsidR="00E25BD7" w:rsidRPr="002B2170" w:rsidRDefault="002B2170" w:rsidP="00E25BD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ne</w:t>
            </w:r>
          </w:p>
        </w:tc>
        <w:tc>
          <w:tcPr>
            <w:tcW w:w="714" w:type="pct"/>
            <w:hideMark/>
          </w:tcPr>
          <w:p w14:paraId="2F1ED5F1" w14:textId="1608F778" w:rsidR="00E25BD7" w:rsidRPr="002B2170" w:rsidRDefault="00E25BD7" w:rsidP="00E25BD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2B217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US"/>
              </w:rPr>
              <w:t>⨁</w:t>
            </w:r>
            <w:r w:rsidRPr="002B2170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  <w:lang w:val="en-US"/>
              </w:rPr>
              <w:t>◯◯◯</w:t>
            </w: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2B2170">
              <w:rPr>
                <w:rStyle w:val="quality-text"/>
                <w:rFonts w:ascii="Arial Narrow" w:eastAsia="Times New Roman" w:hAnsi="Arial Narrow"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715" w:type="pct"/>
            <w:hideMark/>
          </w:tcPr>
          <w:p w14:paraId="4D025039" w14:textId="77777777" w:rsidR="00E25BD7" w:rsidRPr="002B2170" w:rsidRDefault="00E25BD7" w:rsidP="00E25BD7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2B2170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IMPORTANT</w:t>
            </w:r>
          </w:p>
        </w:tc>
      </w:tr>
    </w:tbl>
    <w:p w14:paraId="7A8EB14E" w14:textId="77777777" w:rsidR="00E25BD7" w:rsidRPr="001D64FE" w:rsidRDefault="00E25BD7" w:rsidP="00E25BD7">
      <w:pPr>
        <w:pStyle w:val="NormalWeb"/>
        <w:spacing w:line="140" w:lineRule="atLeast"/>
        <w:divId w:val="1364673060"/>
        <w:rPr>
          <w:rFonts w:ascii="Arial Narrow" w:hAnsi="Arial Narrow"/>
          <w:color w:val="000000"/>
          <w:sz w:val="14"/>
          <w:szCs w:val="14"/>
          <w:lang w:val="en-US"/>
        </w:rPr>
      </w:pPr>
      <w:r w:rsidRPr="001D64FE">
        <w:rPr>
          <w:rFonts w:ascii="Arial Narrow" w:hAnsi="Arial Narrow"/>
          <w:b/>
          <w:bCs/>
          <w:color w:val="000000"/>
          <w:sz w:val="14"/>
          <w:szCs w:val="14"/>
          <w:lang w:val="en-US"/>
        </w:rPr>
        <w:t>CI:</w:t>
      </w:r>
      <w:r w:rsidRPr="001D64FE">
        <w:rPr>
          <w:rFonts w:ascii="Arial Narrow" w:hAnsi="Arial Narrow"/>
          <w:color w:val="000000"/>
          <w:sz w:val="14"/>
          <w:szCs w:val="14"/>
          <w:lang w:val="en-US"/>
        </w:rPr>
        <w:t xml:space="preserve"> confidence interval</w:t>
      </w:r>
    </w:p>
    <w:p w14:paraId="4F34EF73" w14:textId="77777777" w:rsidR="00E25BD7" w:rsidRPr="001D64FE" w:rsidRDefault="00E25BD7" w:rsidP="00E25BD7">
      <w:pPr>
        <w:pStyle w:val="Titre4"/>
        <w:spacing w:line="140" w:lineRule="atLeast"/>
        <w:divId w:val="1364673060"/>
        <w:rPr>
          <w:rFonts w:ascii="Arial Narrow" w:eastAsia="Times New Roman" w:hAnsi="Arial Narrow"/>
          <w:color w:val="000000"/>
          <w:lang w:val="en-US"/>
        </w:rPr>
      </w:pPr>
      <w:r w:rsidRPr="001D64FE">
        <w:rPr>
          <w:rFonts w:ascii="Arial Narrow" w:eastAsia="Times New Roman" w:hAnsi="Arial Narrow"/>
          <w:color w:val="000000"/>
          <w:lang w:val="en-US"/>
        </w:rPr>
        <w:t>Explanations</w:t>
      </w:r>
    </w:p>
    <w:p w14:paraId="3CD30132" w14:textId="77777777" w:rsidR="00E25BD7" w:rsidRPr="001D64FE" w:rsidRDefault="00E25BD7" w:rsidP="00E25BD7">
      <w:pPr>
        <w:spacing w:line="140" w:lineRule="atLeast"/>
        <w:divId w:val="1364673060"/>
        <w:rPr>
          <w:rFonts w:ascii="Arial Narrow" w:eastAsia="Times New Roman" w:hAnsi="Arial Narrow"/>
          <w:color w:val="000000"/>
          <w:sz w:val="14"/>
          <w:szCs w:val="14"/>
          <w:lang w:val="en-US"/>
        </w:rPr>
      </w:pPr>
      <w:r w:rsidRPr="001D64FE">
        <w:rPr>
          <w:rFonts w:ascii="Arial Narrow" w:eastAsia="Times New Roman" w:hAnsi="Arial Narrow"/>
          <w:color w:val="000000"/>
          <w:sz w:val="14"/>
          <w:szCs w:val="14"/>
          <w:lang w:val="en-US"/>
        </w:rPr>
        <w:t>a. The study had not presented a control group</w:t>
      </w:r>
    </w:p>
    <w:p w14:paraId="05E19CA8" w14:textId="4D2BB9D9" w:rsidR="00E25BD7" w:rsidRPr="001D64FE" w:rsidRDefault="00E25BD7" w:rsidP="00E25BD7">
      <w:pPr>
        <w:spacing w:line="140" w:lineRule="atLeast"/>
        <w:divId w:val="1364673060"/>
        <w:rPr>
          <w:rFonts w:ascii="Arial Narrow" w:eastAsia="Times New Roman" w:hAnsi="Arial Narrow"/>
          <w:color w:val="000000"/>
          <w:sz w:val="14"/>
          <w:szCs w:val="14"/>
          <w:lang w:val="en-US"/>
        </w:rPr>
      </w:pPr>
      <w:r w:rsidRPr="001D64FE">
        <w:rPr>
          <w:rFonts w:ascii="Arial Narrow" w:eastAsia="Times New Roman" w:hAnsi="Arial Narrow"/>
          <w:color w:val="000000"/>
          <w:sz w:val="14"/>
          <w:szCs w:val="14"/>
          <w:lang w:val="en-US"/>
        </w:rPr>
        <w:t xml:space="preserve">b. The risk of bias were high for some questions (95% CI, trial limitations) and no </w:t>
      </w:r>
      <w:r w:rsidR="001E171B" w:rsidRPr="001D64FE">
        <w:rPr>
          <w:rFonts w:ascii="Arial Narrow" w:eastAsia="Times New Roman" w:hAnsi="Arial Narrow"/>
          <w:color w:val="000000"/>
          <w:sz w:val="14"/>
          <w:szCs w:val="14"/>
          <w:lang w:val="en-US"/>
        </w:rPr>
        <w:t>statistical</w:t>
      </w:r>
      <w:r w:rsidRPr="001D64FE">
        <w:rPr>
          <w:rFonts w:ascii="Arial Narrow" w:eastAsia="Times New Roman" w:hAnsi="Arial Narrow"/>
          <w:color w:val="000000"/>
          <w:sz w:val="14"/>
          <w:szCs w:val="14"/>
          <w:lang w:val="en-US"/>
        </w:rPr>
        <w:t xml:space="preserve"> analysis was done in one of the studies.</w:t>
      </w:r>
    </w:p>
    <w:p w14:paraId="3B438311" w14:textId="77777777" w:rsidR="00E25BD7" w:rsidRPr="001D64FE" w:rsidRDefault="00E25BD7" w:rsidP="00E25BD7">
      <w:pPr>
        <w:spacing w:line="140" w:lineRule="atLeast"/>
        <w:divId w:val="1364673060"/>
        <w:rPr>
          <w:rFonts w:ascii="Arial Narrow" w:eastAsia="Times New Roman" w:hAnsi="Arial Narrow"/>
          <w:color w:val="000000"/>
          <w:sz w:val="14"/>
          <w:szCs w:val="14"/>
          <w:lang w:val="en-US"/>
        </w:rPr>
      </w:pPr>
      <w:r w:rsidRPr="001D64FE">
        <w:rPr>
          <w:rFonts w:ascii="Arial Narrow" w:eastAsia="Times New Roman" w:hAnsi="Arial Narrow"/>
          <w:color w:val="000000"/>
          <w:sz w:val="14"/>
          <w:szCs w:val="14"/>
          <w:lang w:val="en-US"/>
        </w:rPr>
        <w:t>c. In all 3 RCT, no information about the dropouts and not enough data about the statistical analysis done concerning the dropouts.</w:t>
      </w:r>
    </w:p>
    <w:p w14:paraId="2807F932" w14:textId="77777777" w:rsidR="00E25BD7" w:rsidRPr="001D64FE" w:rsidRDefault="00E25BD7" w:rsidP="00E25BD7">
      <w:pPr>
        <w:spacing w:line="140" w:lineRule="atLeast"/>
        <w:divId w:val="1364673060"/>
        <w:rPr>
          <w:rFonts w:ascii="Arial Narrow" w:eastAsia="Times New Roman" w:hAnsi="Arial Narrow"/>
          <w:color w:val="000000"/>
          <w:sz w:val="14"/>
          <w:szCs w:val="14"/>
          <w:lang w:val="en-US"/>
        </w:rPr>
      </w:pPr>
      <w:r w:rsidRPr="001D64FE">
        <w:rPr>
          <w:rFonts w:ascii="Arial Narrow" w:eastAsia="Times New Roman" w:hAnsi="Arial Narrow"/>
          <w:color w:val="000000"/>
          <w:sz w:val="14"/>
          <w:szCs w:val="14"/>
          <w:lang w:val="en-US"/>
        </w:rPr>
        <w:t>d. The main objectives of the RCT are different from the main objective of this review.</w:t>
      </w:r>
    </w:p>
    <w:p w14:paraId="7154DA15" w14:textId="7B4E0B53" w:rsidR="00470282" w:rsidRPr="001D64FE" w:rsidRDefault="00470282" w:rsidP="00E25BD7">
      <w:pPr>
        <w:pStyle w:val="Paragraphedeliste"/>
        <w:spacing w:line="140" w:lineRule="atLeast"/>
        <w:divId w:val="1364673060"/>
        <w:rPr>
          <w:rFonts w:ascii="Arial Narrow" w:eastAsia="Times New Roman" w:hAnsi="Arial Narrow"/>
          <w:color w:val="000000"/>
          <w:sz w:val="14"/>
          <w:szCs w:val="14"/>
          <w:lang w:val="en-US"/>
        </w:rPr>
      </w:pPr>
    </w:p>
    <w:sectPr w:rsidR="00470282" w:rsidRPr="001D64FE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1F1965"/>
    <w:multiLevelType w:val="hybridMultilevel"/>
    <w:tmpl w:val="6570105E"/>
    <w:lvl w:ilvl="0" w:tplc="76D6837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D05E05"/>
    <w:rsid w:val="000A2AB2"/>
    <w:rsid w:val="00162E71"/>
    <w:rsid w:val="001D64FE"/>
    <w:rsid w:val="001E171B"/>
    <w:rsid w:val="002B2170"/>
    <w:rsid w:val="00470282"/>
    <w:rsid w:val="006870DA"/>
    <w:rsid w:val="007423CF"/>
    <w:rsid w:val="008E77F5"/>
    <w:rsid w:val="00AE0EB7"/>
    <w:rsid w:val="00D05E05"/>
    <w:rsid w:val="00D67B2B"/>
    <w:rsid w:val="00E25BD7"/>
    <w:rsid w:val="00EE7738"/>
    <w:rsid w:val="00FF0589"/>
    <w:rsid w:val="00FF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E84993"/>
  <w15:docId w15:val="{BF3A2B9F-8481-0B44-B12E-726598079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4">
    <w:name w:val="heading 4"/>
    <w:basedOn w:val="Normal"/>
    <w:link w:val="Titre4C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Pr>
      <w:rFonts w:ascii="Times New Roman" w:hAnsi="Times New Roman" w:cs="Times New Roman"/>
      <w:b/>
      <w:bCs/>
    </w:rPr>
  </w:style>
  <w:style w:type="character" w:customStyle="1" w:styleId="label">
    <w:name w:val="label"/>
    <w:basedOn w:val="Policepardfaut"/>
  </w:style>
  <w:style w:type="character" w:customStyle="1" w:styleId="cell">
    <w:name w:val="cell"/>
    <w:basedOn w:val="Policepardfaut"/>
  </w:style>
  <w:style w:type="character" w:customStyle="1" w:styleId="quality-sign">
    <w:name w:val="quality-sign"/>
    <w:basedOn w:val="Policepardfaut"/>
  </w:style>
  <w:style w:type="character" w:customStyle="1" w:styleId="quality-text">
    <w:name w:val="quality-text"/>
    <w:basedOn w:val="Policepardfaut"/>
  </w:style>
  <w:style w:type="character" w:customStyle="1" w:styleId="cell-value">
    <w:name w:val="cell-value"/>
    <w:basedOn w:val="Policepardfau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Paragraphedeliste">
    <w:name w:val="List Paragraph"/>
    <w:basedOn w:val="Normal"/>
    <w:uiPriority w:val="34"/>
    <w:qFormat/>
    <w:rsid w:val="004702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29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67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168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0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9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77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046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1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75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7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05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7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2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1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9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dine Omeish</cp:lastModifiedBy>
  <cp:revision>13</cp:revision>
  <dcterms:created xsi:type="dcterms:W3CDTF">2022-08-08T07:06:00Z</dcterms:created>
  <dcterms:modified xsi:type="dcterms:W3CDTF">2023-11-21T19:49:00Z</dcterms:modified>
</cp:coreProperties>
</file>